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B43" w:rsidRDefault="00FD7EAB" w:rsidP="00B82DC4">
      <w:pPr>
        <w:spacing w:after="0" w:line="276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 5</w:t>
      </w:r>
    </w:p>
    <w:p w:rsidR="00B82DC4" w:rsidRPr="00A87030" w:rsidRDefault="00B82DC4" w:rsidP="00B82DC4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rutenett"/>
        <w:tblW w:w="12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1701"/>
        <w:gridCol w:w="1560"/>
        <w:gridCol w:w="1560"/>
        <w:gridCol w:w="1560"/>
      </w:tblGrid>
      <w:tr w:rsidR="00B24B43" w:rsidRPr="00AA3283" w:rsidTr="000D61FD">
        <w:trPr>
          <w:trHeight w:val="317"/>
        </w:trPr>
        <w:tc>
          <w:tcPr>
            <w:tcW w:w="6345" w:type="dxa"/>
            <w:tcBorders>
              <w:top w:val="single" w:sz="4" w:space="0" w:color="auto"/>
            </w:tcBorders>
          </w:tcPr>
          <w:p w:rsidR="00B24B43" w:rsidRDefault="00B24B43" w:rsidP="00E241DE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B24B43" w:rsidRPr="00A376CB" w:rsidRDefault="00B24B43" w:rsidP="003E0F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Methadone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</w:tcBorders>
          </w:tcPr>
          <w:p w:rsidR="00B24B43" w:rsidRPr="00A376CB" w:rsidRDefault="00B24B43" w:rsidP="00E241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Buprenorphine</w:t>
            </w:r>
          </w:p>
        </w:tc>
      </w:tr>
      <w:tr w:rsidR="00B24B43" w:rsidRPr="00AA3283" w:rsidTr="00B24B43">
        <w:trPr>
          <w:trHeight w:val="317"/>
        </w:trPr>
        <w:tc>
          <w:tcPr>
            <w:tcW w:w="6345" w:type="dxa"/>
            <w:tcBorders>
              <w:bottom w:val="single" w:sz="4" w:space="0" w:color="auto"/>
            </w:tcBorders>
          </w:tcPr>
          <w:p w:rsidR="00B24B43" w:rsidRDefault="00B24B43" w:rsidP="00B24B43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24B43" w:rsidRPr="00A376CB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</w:rPr>
              <w:t>Baseline</w:t>
            </w:r>
          </w:p>
          <w:p w:rsidR="00B24B43" w:rsidRPr="00A376CB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 xml:space="preserve">(N = </w:t>
            </w:r>
            <w:r w:rsidR="005671CB">
              <w:rPr>
                <w:rFonts w:ascii="Times New Roman" w:hAnsi="Times New Roman" w:cs="Times New Roman"/>
                <w:b/>
                <w:i/>
                <w:sz w:val="24"/>
              </w:rPr>
              <w:t>209</w:t>
            </w:r>
            <w:r w:rsidRPr="00A376CB">
              <w:rPr>
                <w:rFonts w:ascii="Times New Roman" w:hAnsi="Times New Roman" w:cs="Times New Roman"/>
                <w:b/>
                <w:i/>
                <w:sz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24B43" w:rsidRPr="00A376CB" w:rsidRDefault="00B24B43" w:rsidP="00B24B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Follow-up </w:t>
            </w:r>
          </w:p>
          <w:p w:rsidR="00B24B43" w:rsidRPr="00A376CB" w:rsidRDefault="00B24B43" w:rsidP="00B24B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(N = </w:t>
            </w:r>
            <w:r w:rsidR="00A902E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96</w:t>
            </w: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24B43" w:rsidRPr="00A376CB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</w:rPr>
              <w:t>Baseline</w:t>
            </w:r>
          </w:p>
          <w:p w:rsidR="00B24B43" w:rsidRPr="00A376CB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</w:rPr>
              <w:t xml:space="preserve">(N = </w:t>
            </w:r>
            <w:r w:rsidR="005671CB">
              <w:rPr>
                <w:rFonts w:ascii="Times New Roman" w:hAnsi="Times New Roman" w:cs="Times New Roman"/>
                <w:b/>
                <w:i/>
                <w:sz w:val="24"/>
              </w:rPr>
              <w:t>321</w:t>
            </w:r>
            <w:r w:rsidRPr="00A376CB">
              <w:rPr>
                <w:rFonts w:ascii="Times New Roman" w:hAnsi="Times New Roman" w:cs="Times New Roman"/>
                <w:b/>
                <w:i/>
                <w:sz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24B43" w:rsidRPr="00A376CB" w:rsidRDefault="00B24B43" w:rsidP="00B24B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Follow-up </w:t>
            </w:r>
          </w:p>
          <w:p w:rsidR="00B24B43" w:rsidRPr="00A376CB" w:rsidRDefault="00B24B43" w:rsidP="00B24B4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(N = </w:t>
            </w:r>
            <w:r w:rsidR="00A902E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107</w:t>
            </w:r>
            <w:r w:rsidRPr="00A376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)</w:t>
            </w:r>
          </w:p>
        </w:tc>
      </w:tr>
      <w:tr w:rsidR="00B24B43" w:rsidRPr="00550ECC" w:rsidTr="00B24B43">
        <w:trPr>
          <w:trHeight w:val="317"/>
        </w:trPr>
        <w:tc>
          <w:tcPr>
            <w:tcW w:w="6345" w:type="dxa"/>
            <w:tcBorders>
              <w:top w:val="single" w:sz="4" w:space="0" w:color="auto"/>
            </w:tcBorders>
          </w:tcPr>
          <w:p w:rsidR="00B24B43" w:rsidRPr="00A376CB" w:rsidRDefault="00B24B43" w:rsidP="00B24B4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1" w:name="_Hlk34320586"/>
            <w:r w:rsidRPr="00A376CB">
              <w:rPr>
                <w:rFonts w:ascii="Times New Roman" w:hAnsi="Times New Roman" w:cs="Times New Roman"/>
                <w:b/>
                <w:sz w:val="24"/>
                <w:lang w:val="en-US"/>
              </w:rPr>
              <w:t>FSS-9</w:t>
            </w:r>
          </w:p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1: My motivation is lower when I am fatigu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24B43" w:rsidRPr="00A87030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B24B43" w:rsidRPr="00881ABD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881ABD">
              <w:rPr>
                <w:rFonts w:ascii="Times New Roman" w:hAnsi="Times New Roman" w:cs="Times New Roman"/>
                <w:sz w:val="24"/>
                <w:lang w:val="en-US"/>
              </w:rPr>
              <w:t>5.</w:t>
            </w:r>
            <w:r w:rsidR="00550ECC">
              <w:rPr>
                <w:rFonts w:ascii="Times New Roman" w:hAnsi="Times New Roman" w:cs="Times New Roman"/>
                <w:sz w:val="24"/>
                <w:lang w:val="en-US"/>
              </w:rPr>
              <w:t>5 (1.9</w:t>
            </w:r>
            <w:r w:rsidRPr="00881AB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24B43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A902E2" w:rsidRPr="00A87030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7 (2.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24B43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671CB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(2.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24B43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A902E2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7 (1.9)</w:t>
            </w:r>
          </w:p>
        </w:tc>
      </w:tr>
      <w:tr w:rsidR="00B24B43" w:rsidRPr="00550ECC" w:rsidTr="00B24B43">
        <w:trPr>
          <w:trHeight w:val="318"/>
        </w:trPr>
        <w:tc>
          <w:tcPr>
            <w:tcW w:w="6345" w:type="dxa"/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2: Exercise brings on my fatigue</w:t>
            </w:r>
          </w:p>
        </w:tc>
        <w:tc>
          <w:tcPr>
            <w:tcW w:w="1701" w:type="dxa"/>
          </w:tcPr>
          <w:p w:rsidR="00B24B43" w:rsidRPr="00881ABD" w:rsidRDefault="00550ECC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2.0</w:t>
            </w:r>
            <w:r w:rsidR="00B24B43" w:rsidRPr="00881AB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881ABD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5 (1.7)</w:t>
            </w:r>
          </w:p>
        </w:tc>
        <w:tc>
          <w:tcPr>
            <w:tcW w:w="1560" w:type="dxa"/>
          </w:tcPr>
          <w:p w:rsidR="00B24B43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6 (2.2)</w:t>
            </w:r>
          </w:p>
        </w:tc>
        <w:tc>
          <w:tcPr>
            <w:tcW w:w="1560" w:type="dxa"/>
          </w:tcPr>
          <w:p w:rsidR="00B24B43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2.1)</w:t>
            </w:r>
          </w:p>
        </w:tc>
      </w:tr>
      <w:tr w:rsidR="00B24B43" w:rsidRPr="00550ECC" w:rsidTr="00B24B43">
        <w:trPr>
          <w:trHeight w:val="317"/>
        </w:trPr>
        <w:tc>
          <w:tcPr>
            <w:tcW w:w="6345" w:type="dxa"/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3: I am easily fatigued</w:t>
            </w:r>
          </w:p>
        </w:tc>
        <w:tc>
          <w:tcPr>
            <w:tcW w:w="1701" w:type="dxa"/>
          </w:tcPr>
          <w:p w:rsidR="00B24B43" w:rsidRPr="00881ABD" w:rsidRDefault="00550ECC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1.9</w:t>
            </w:r>
            <w:r w:rsidR="00B24B43" w:rsidRPr="00881AB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881ABD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2 (1.9)</w:t>
            </w:r>
          </w:p>
        </w:tc>
        <w:tc>
          <w:tcPr>
            <w:tcW w:w="1560" w:type="dxa"/>
          </w:tcPr>
          <w:p w:rsidR="00B24B43" w:rsidRPr="00881ABD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5 (2.3)</w:t>
            </w:r>
          </w:p>
        </w:tc>
        <w:tc>
          <w:tcPr>
            <w:tcW w:w="1560" w:type="dxa"/>
          </w:tcPr>
          <w:p w:rsidR="00B24B43" w:rsidRPr="00881ABD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2)</w:t>
            </w:r>
          </w:p>
        </w:tc>
      </w:tr>
      <w:tr w:rsidR="00B24B43" w:rsidRPr="00D02396" w:rsidTr="00B24B43">
        <w:trPr>
          <w:trHeight w:val="318"/>
        </w:trPr>
        <w:tc>
          <w:tcPr>
            <w:tcW w:w="6345" w:type="dxa"/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4: Fatigue interferes with my physical functioning</w:t>
            </w:r>
          </w:p>
        </w:tc>
        <w:tc>
          <w:tcPr>
            <w:tcW w:w="1701" w:type="dxa"/>
          </w:tcPr>
          <w:p w:rsidR="00B24B43" w:rsidRPr="00D02396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1 (1.9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5 (1.6)</w:t>
            </w:r>
          </w:p>
        </w:tc>
        <w:tc>
          <w:tcPr>
            <w:tcW w:w="1560" w:type="dxa"/>
          </w:tcPr>
          <w:p w:rsidR="00B24B43" w:rsidRPr="00D02396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2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2.1)</w:t>
            </w:r>
          </w:p>
        </w:tc>
      </w:tr>
      <w:tr w:rsidR="00B24B43" w:rsidRPr="00D02396" w:rsidTr="00B24B43">
        <w:trPr>
          <w:trHeight w:val="317"/>
        </w:trPr>
        <w:tc>
          <w:tcPr>
            <w:tcW w:w="6345" w:type="dxa"/>
          </w:tcPr>
          <w:p w:rsidR="00B24B43" w:rsidRPr="002C4752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4752">
              <w:rPr>
                <w:rFonts w:ascii="Times New Roman" w:hAnsi="Times New Roman" w:cs="Times New Roman"/>
                <w:sz w:val="24"/>
                <w:lang w:val="en-US"/>
              </w:rPr>
              <w:t>I5: Fatigue causes frequent problems for me</w:t>
            </w:r>
          </w:p>
        </w:tc>
        <w:tc>
          <w:tcPr>
            <w:tcW w:w="1701" w:type="dxa"/>
          </w:tcPr>
          <w:p w:rsidR="00B24B43" w:rsidRPr="00D02396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1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1)</w:t>
            </w:r>
          </w:p>
        </w:tc>
        <w:tc>
          <w:tcPr>
            <w:tcW w:w="1560" w:type="dxa"/>
          </w:tcPr>
          <w:p w:rsidR="00B24B43" w:rsidRPr="00D02396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3 (2.3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5 (2.2)</w:t>
            </w:r>
          </w:p>
        </w:tc>
      </w:tr>
      <w:tr w:rsidR="00B24B43" w:rsidRPr="00D02396" w:rsidTr="00B24B43">
        <w:trPr>
          <w:trHeight w:val="317"/>
        </w:trPr>
        <w:tc>
          <w:tcPr>
            <w:tcW w:w="6345" w:type="dxa"/>
          </w:tcPr>
          <w:p w:rsidR="00B24B43" w:rsidRPr="002C4752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4752">
              <w:rPr>
                <w:rFonts w:ascii="Times New Roman" w:hAnsi="Times New Roman" w:cs="Times New Roman"/>
                <w:sz w:val="24"/>
                <w:lang w:val="en-US"/>
              </w:rPr>
              <w:t>I6: My fatigue prevents sustained physical functioning</w:t>
            </w:r>
          </w:p>
        </w:tc>
        <w:tc>
          <w:tcPr>
            <w:tcW w:w="1701" w:type="dxa"/>
          </w:tcPr>
          <w:p w:rsidR="00B24B43" w:rsidRPr="00D02396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D02396">
              <w:rPr>
                <w:rFonts w:ascii="Times New Roman" w:hAnsi="Times New Roman" w:cs="Times New Roman"/>
                <w:sz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7 (2.0)</w:t>
            </w:r>
          </w:p>
        </w:tc>
        <w:tc>
          <w:tcPr>
            <w:tcW w:w="1560" w:type="dxa"/>
          </w:tcPr>
          <w:p w:rsidR="00B24B43" w:rsidRPr="00D02396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4 (2.3)</w:t>
            </w:r>
          </w:p>
        </w:tc>
        <w:tc>
          <w:tcPr>
            <w:tcW w:w="1560" w:type="dxa"/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1 (2.3)</w:t>
            </w:r>
          </w:p>
        </w:tc>
      </w:tr>
      <w:tr w:rsidR="00B24B43" w:rsidRPr="00D02396" w:rsidTr="00B24B43">
        <w:trPr>
          <w:trHeight w:val="318"/>
        </w:trPr>
        <w:tc>
          <w:tcPr>
            <w:tcW w:w="6345" w:type="dxa"/>
          </w:tcPr>
          <w:p w:rsidR="00B24B43" w:rsidRPr="002C4752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C4752">
              <w:rPr>
                <w:rFonts w:ascii="Times New Roman" w:hAnsi="Times New Roman" w:cs="Times New Roman"/>
                <w:sz w:val="24"/>
                <w:lang w:val="en-US"/>
              </w:rPr>
              <w:t>I7: Fatigue interferes with carrying out certain duties and responsibilities</w:t>
            </w:r>
          </w:p>
        </w:tc>
        <w:tc>
          <w:tcPr>
            <w:tcW w:w="1701" w:type="dxa"/>
          </w:tcPr>
          <w:p w:rsidR="00B24B43" w:rsidRPr="00D02396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3 (2.0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B72BEE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2 (2.0)</w:t>
            </w:r>
          </w:p>
        </w:tc>
        <w:tc>
          <w:tcPr>
            <w:tcW w:w="1560" w:type="dxa"/>
          </w:tcPr>
          <w:p w:rsidR="00B24B43" w:rsidRPr="00B72BEE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2.1)</w:t>
            </w:r>
          </w:p>
        </w:tc>
        <w:tc>
          <w:tcPr>
            <w:tcW w:w="1560" w:type="dxa"/>
          </w:tcPr>
          <w:p w:rsidR="00B24B43" w:rsidRPr="00B72BEE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 (2.1)</w:t>
            </w:r>
          </w:p>
        </w:tc>
      </w:tr>
      <w:tr w:rsidR="00B24B43" w:rsidRPr="00D02396" w:rsidTr="00B24B43">
        <w:trPr>
          <w:trHeight w:val="317"/>
        </w:trPr>
        <w:tc>
          <w:tcPr>
            <w:tcW w:w="6345" w:type="dxa"/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8: Fatigue is among my three most disabling symptoms</w:t>
            </w:r>
          </w:p>
        </w:tc>
        <w:tc>
          <w:tcPr>
            <w:tcW w:w="1701" w:type="dxa"/>
          </w:tcPr>
          <w:p w:rsidR="00B24B43" w:rsidRPr="00B72BEE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1 (2.2</w:t>
            </w:r>
            <w:r w:rsidR="00B24B43" w:rsidRPr="00B72BE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</w:tcPr>
          <w:p w:rsidR="00B24B43" w:rsidRPr="00B72BEE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1 (2.2)</w:t>
            </w:r>
          </w:p>
        </w:tc>
        <w:tc>
          <w:tcPr>
            <w:tcW w:w="1560" w:type="dxa"/>
          </w:tcPr>
          <w:p w:rsidR="00B24B43" w:rsidRPr="00B72BEE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6 (2.4)</w:t>
            </w:r>
          </w:p>
        </w:tc>
        <w:tc>
          <w:tcPr>
            <w:tcW w:w="1560" w:type="dxa"/>
          </w:tcPr>
          <w:p w:rsidR="00B24B43" w:rsidRPr="00B72BEE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4)</w:t>
            </w:r>
          </w:p>
        </w:tc>
      </w:tr>
      <w:tr w:rsidR="00B24B43" w:rsidRPr="00D02396" w:rsidTr="00B24B43">
        <w:trPr>
          <w:trHeight w:val="318"/>
        </w:trPr>
        <w:tc>
          <w:tcPr>
            <w:tcW w:w="6345" w:type="dxa"/>
            <w:tcBorders>
              <w:bottom w:val="dotted" w:sz="4" w:space="0" w:color="auto"/>
            </w:tcBorders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>I9: Fatigue interferes with my work, family, or social life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B24B43" w:rsidRPr="00D02396" w:rsidRDefault="00D02396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1 (2.1</w:t>
            </w:r>
            <w:r w:rsidR="00B24B43" w:rsidRPr="00D02396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2.2)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:rsidR="00B24B43" w:rsidRPr="00D02396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9 (2.2)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:rsidR="00B24B43" w:rsidRPr="00D02396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6 (2.2)</w:t>
            </w:r>
          </w:p>
        </w:tc>
      </w:tr>
      <w:tr w:rsidR="00B24B43" w:rsidRPr="005B2FC9" w:rsidTr="00B24B43">
        <w:trPr>
          <w:trHeight w:val="318"/>
        </w:trPr>
        <w:tc>
          <w:tcPr>
            <w:tcW w:w="63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4B43" w:rsidRPr="00A87030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ean score of all items </w:t>
            </w:r>
            <w:r w:rsidRPr="00A8703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24B43" w:rsidRPr="00317ECD" w:rsidRDefault="005B2FC9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="00B24B43" w:rsidRPr="00317EC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 (1.8</w:t>
            </w:r>
            <w:r w:rsidR="00B24B43" w:rsidRPr="00317EC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:rsidR="00B24B43" w:rsidRPr="00317ECD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2 (1.6)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:rsidR="00B24B43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7 (1.9)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:rsidR="00B24B43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 (1.7)</w:t>
            </w:r>
          </w:p>
        </w:tc>
      </w:tr>
      <w:tr w:rsidR="00B24B43" w:rsidRPr="005B2FC9" w:rsidTr="00B24B43">
        <w:trPr>
          <w:trHeight w:val="318"/>
        </w:trPr>
        <w:tc>
          <w:tcPr>
            <w:tcW w:w="634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B24B43" w:rsidRDefault="00B24B43" w:rsidP="00B24B43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um score of all items 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B24B43" w:rsidRDefault="00B24B43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2 (15.9)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:rsidR="00B24B43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6.8 (14.2)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:rsidR="00B24B43" w:rsidRDefault="005671CB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5 (16.7)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:rsidR="00B24B43" w:rsidRDefault="00A902E2" w:rsidP="00B24B4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4 (15.6)</w:t>
            </w:r>
          </w:p>
        </w:tc>
      </w:tr>
      <w:bookmarkEnd w:id="1"/>
    </w:tbl>
    <w:p w:rsidR="001802CD" w:rsidRPr="00B82DC4" w:rsidRDefault="001802CD">
      <w:pPr>
        <w:rPr>
          <w:lang w:val="en-US"/>
        </w:rPr>
      </w:pPr>
    </w:p>
    <w:sectPr w:rsidR="001802CD" w:rsidRPr="00B82DC4" w:rsidSect="00B24B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DC4"/>
    <w:rsid w:val="001802CD"/>
    <w:rsid w:val="003E0FAB"/>
    <w:rsid w:val="00550ECC"/>
    <w:rsid w:val="005671CB"/>
    <w:rsid w:val="00576180"/>
    <w:rsid w:val="005B2FC9"/>
    <w:rsid w:val="007A1079"/>
    <w:rsid w:val="008C1717"/>
    <w:rsid w:val="008E1ED2"/>
    <w:rsid w:val="00A902E2"/>
    <w:rsid w:val="00B24B43"/>
    <w:rsid w:val="00B82DC4"/>
    <w:rsid w:val="00D02396"/>
    <w:rsid w:val="00E21DC4"/>
    <w:rsid w:val="00FD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04CD81-723F-4D5E-9837-5A32128F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DC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8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8</cp:revision>
  <dcterms:created xsi:type="dcterms:W3CDTF">2020-11-16T12:10:00Z</dcterms:created>
  <dcterms:modified xsi:type="dcterms:W3CDTF">2020-11-27T14:47:00Z</dcterms:modified>
</cp:coreProperties>
</file>